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08"/>
        <w:gridCol w:w="1440"/>
        <w:gridCol w:w="1440"/>
        <w:gridCol w:w="1438"/>
        <w:gridCol w:w="1438"/>
        <w:gridCol w:w="1308"/>
      </w:tblGrid>
      <w:tr>
        <w:trPr/>
        <w:tc>
          <w:tcPr>
            <w:tcW w:w="117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Virus (sub)type</w:t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tion</w:t>
            </w:r>
          </w:p>
        </w:tc>
        <w:tc>
          <w:tcPr>
            <w:tcW w:w="7064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o. of background strains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4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5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(H1N1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arma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(0.23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(0.27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(0.8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rso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(0.15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(0.37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(0.68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(H3N2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arma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(0.06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64(0.02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(0.13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(0.78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(0.53)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rso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(0.13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5(0.07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(0.25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(0.7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(0.78)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arma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(0.95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(0.91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(0.36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(0.24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77(0.10)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rso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(0.84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(0.82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(0.16)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(0.11)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75(0.0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7:29:00Z</dcterms:created>
  <dc:creator>X</dc:creator>
  <dc:description/>
  <cp:keywords/>
  <dc:language>en-US</dc:language>
  <cp:lastModifiedBy>X</cp:lastModifiedBy>
  <dcterms:modified xsi:type="dcterms:W3CDTF">2010-04-19T15:17:00Z</dcterms:modified>
  <cp:revision>16</cp:revision>
  <dc:subject/>
  <dc:title/>
</cp:coreProperties>
</file>